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569C6" w14:textId="664E5E03" w:rsidR="0024632F" w:rsidRPr="00B362D8" w:rsidRDefault="0024632F" w:rsidP="0024632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56700627"/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326A4A">
        <w:rPr>
          <w:rFonts w:ascii="Times New Roman" w:eastAsia="宋体" w:hAnsi="Times New Roman" w:cs="Times New Roman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sz w:val="24"/>
          <w:szCs w:val="24"/>
        </w:rPr>
        <w:t>able Name of variables and datasets of CHARLS data used in this paper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958"/>
        <w:gridCol w:w="3459"/>
        <w:gridCol w:w="1889"/>
      </w:tblGrid>
      <w:tr w:rsidR="0024632F" w:rsidRPr="00472A28" w14:paraId="4411F482" w14:textId="77777777" w:rsidTr="008C3478">
        <w:trPr>
          <w:trHeight w:val="282"/>
        </w:trPr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914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C53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 of datasets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6FB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 of survey</w:t>
            </w:r>
          </w:p>
        </w:tc>
      </w:tr>
      <w:tr w:rsidR="0024632F" w:rsidRPr="00472A28" w14:paraId="4D481074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31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d 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D3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911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2D0445CA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0E4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_weight_ad2</w:t>
            </w:r>
            <w:bookmarkStart w:id="1" w:name="_GoBack"/>
            <w:bookmarkEnd w:id="1"/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9D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68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2A71DED1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282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010_2_s1 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A5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D26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CEC8520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C06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010_2_s2 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3BE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FD4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995AE2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11E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0_2_s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159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4F4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4B9CA1C9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4FE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59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2D0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625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7879CCE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15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0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D25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12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1E900C70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10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D2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91A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30746E9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AD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2_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54B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46A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CA310B4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29D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2_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F9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2AC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6A8A184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A9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2s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38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E5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1289E731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283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2s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531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77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47484CBD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FFC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E30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DDB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3F91377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78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9D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18C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9D857E7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F6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5_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2DB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AB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79A258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D0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5_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A54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B7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39449116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34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5s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596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E9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374F436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36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5s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60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A63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356A5B15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C8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77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B07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30BBB2DB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F66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2CC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A3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4F1990EF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93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69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52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06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0FEE1BDB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8C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b001_2_201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0A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it_Interview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71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, follow-up</w:t>
            </w:r>
          </w:p>
        </w:tc>
      </w:tr>
      <w:tr w:rsidR="0024632F" w:rsidRPr="00472A28" w14:paraId="34A45046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14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b001_1_201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53B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it_Interview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EF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, follow-up</w:t>
            </w:r>
          </w:p>
        </w:tc>
      </w:tr>
      <w:tr w:rsidR="0024632F" w:rsidRPr="00472A28" w14:paraId="0B7CDAFE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86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001   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1C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76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B0A12E9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FF9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00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277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704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008CC6D0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5C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00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4A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C0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5F7CB65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D3D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002_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5E8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9B4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01FCE051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C6A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a002_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FEE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0F5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24DD2F05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72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002_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AD3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7E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0A53A66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94D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ender</w:t>
            </w:r>
            <w:proofErr w:type="spellEnd"/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63D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9B8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8C261A3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548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00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04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_background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B38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ECCDD25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68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1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34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79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45747713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DD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2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70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748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52041AD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DC8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3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17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5A3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18F3F3AE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59F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4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796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FC4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4E99DAD7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236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5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851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305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1CA4808C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446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6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ABD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B3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033C7BCD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17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7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257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CBC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1391FBF0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128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8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BC6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DFE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3234456F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74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9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249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B8D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0439E0D1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CA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10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26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4E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244B1CC5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EC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11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D7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F5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CBF965C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05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12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799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1D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0CBAAC06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47C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13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69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9D2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099F6768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274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14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15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A2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EC8CC05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B27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00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CC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E15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40D66881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D5B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00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086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EE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D34C193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0B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hba1c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EEF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25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60A4E9B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0E6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4s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464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49F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38E11E1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90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4s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503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DA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16E952BC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DC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4s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FB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57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9ED3BDC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BB3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1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47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7D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0CE2656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580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1s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424B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010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4CFB1D7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08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1s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C14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EA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23CA26A0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81C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00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36DC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7D0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5E5E2F8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7AA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00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364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A3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3177E2D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3DA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qa01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14F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380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E149DCA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54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00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B6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BB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EA5296F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4E1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008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9A2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719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BEE5ED1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6C07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001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72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D2F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310424C8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47F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cho</w:t>
            </w:r>
            <w:proofErr w:type="spellEnd"/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A65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7BC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2B2C58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D0B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ldl</w:t>
            </w:r>
            <w:proofErr w:type="spellEnd"/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47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3B4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D3A8F8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34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tg</w:t>
            </w:r>
            <w:proofErr w:type="spellEnd"/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52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69D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5ADBCE5E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5AB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hdl</w:t>
            </w:r>
            <w:proofErr w:type="spellEnd"/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5A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E1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219A1ED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C038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07_2_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F68A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EFF1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7974EDC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5D6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0_2_s1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C95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1CD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7E0032CB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28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010_2_s2 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759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66F3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  <w:tr w:rsidR="0024632F" w:rsidRPr="00472A28" w14:paraId="6FC1C2F2" w14:textId="77777777" w:rsidTr="008C3478">
        <w:trPr>
          <w:trHeight w:val="282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90A0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010_2_s3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4622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_status_and_functioning</w:t>
            </w:r>
            <w:proofErr w:type="spellEnd"/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516E" w14:textId="77777777" w:rsidR="0024632F" w:rsidRPr="00472A28" w:rsidRDefault="0024632F" w:rsidP="0024632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A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, baseline</w:t>
            </w:r>
          </w:p>
        </w:tc>
      </w:tr>
    </w:tbl>
    <w:p w14:paraId="1EEF755B" w14:textId="77777777" w:rsidR="00753AD4" w:rsidRDefault="00753AD4" w:rsidP="0024632F">
      <w:pPr>
        <w:spacing w:line="360" w:lineRule="auto"/>
      </w:pPr>
    </w:p>
    <w:sectPr w:rsidR="00753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075EE" w14:textId="77777777" w:rsidR="00AB5DF0" w:rsidRDefault="00AB5DF0" w:rsidP="0024632F">
      <w:r>
        <w:separator/>
      </w:r>
    </w:p>
  </w:endnote>
  <w:endnote w:type="continuationSeparator" w:id="0">
    <w:p w14:paraId="43EFBBA5" w14:textId="77777777" w:rsidR="00AB5DF0" w:rsidRDefault="00AB5DF0" w:rsidP="00246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11FBD" w14:textId="77777777" w:rsidR="00AB5DF0" w:rsidRDefault="00AB5DF0" w:rsidP="0024632F">
      <w:r>
        <w:separator/>
      </w:r>
    </w:p>
  </w:footnote>
  <w:footnote w:type="continuationSeparator" w:id="0">
    <w:p w14:paraId="1B609CA2" w14:textId="77777777" w:rsidR="00AB5DF0" w:rsidRDefault="00AB5DF0" w:rsidP="00246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D4"/>
    <w:rsid w:val="00080DBD"/>
    <w:rsid w:val="0024632F"/>
    <w:rsid w:val="00326A4A"/>
    <w:rsid w:val="00753AD4"/>
    <w:rsid w:val="00AB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0C3E2"/>
  <w15:chartTrackingRefBased/>
  <w15:docId w15:val="{FB0123AF-2B2B-4A23-987E-DDF8E0CC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63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</dc:creator>
  <cp:keywords/>
  <dc:description/>
  <cp:lastModifiedBy>Li Chao</cp:lastModifiedBy>
  <cp:revision>4</cp:revision>
  <dcterms:created xsi:type="dcterms:W3CDTF">2020-11-19T09:47:00Z</dcterms:created>
  <dcterms:modified xsi:type="dcterms:W3CDTF">2020-12-17T03:31:00Z</dcterms:modified>
</cp:coreProperties>
</file>